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373D" w:rsidRPr="0055373D" w:rsidRDefault="003A4432" w:rsidP="0055373D">
      <w:pPr>
        <w:pStyle w:val="MDPI22heading2"/>
        <w:ind w:left="0"/>
        <w:rPr>
          <w:i w:val="0"/>
        </w:rPr>
      </w:pPr>
      <w:r>
        <w:rPr>
          <w:b/>
          <w:i w:val="0"/>
        </w:rPr>
        <w:t>Supplementary Table 1</w:t>
      </w:r>
      <w:bookmarkStart w:id="0" w:name="_GoBack"/>
      <w:bookmarkEnd w:id="0"/>
      <w:r w:rsidR="005F19AE" w:rsidRPr="0055373D">
        <w:rPr>
          <w:b/>
          <w:i w:val="0"/>
        </w:rPr>
        <w:t>.</w:t>
      </w:r>
      <w:r w:rsidR="005F19AE" w:rsidRPr="0055373D">
        <w:rPr>
          <w:i w:val="0"/>
        </w:rPr>
        <w:t xml:space="preserve"> </w:t>
      </w:r>
      <w:r w:rsidR="00507016">
        <w:rPr>
          <w:i w:val="0"/>
        </w:rPr>
        <w:t xml:space="preserve">Nutrition facts of the two prenatal multivtamin products used in the intervention and control groups, respectively.  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4058"/>
        <w:gridCol w:w="1896"/>
        <w:gridCol w:w="142"/>
        <w:gridCol w:w="2126"/>
      </w:tblGrid>
      <w:tr w:rsidR="00782212" w:rsidRPr="0055373D" w:rsidTr="00F7619E">
        <w:trPr>
          <w:trHeight w:val="312"/>
        </w:trPr>
        <w:tc>
          <w:tcPr>
            <w:tcW w:w="4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212" w:rsidRPr="0055373D" w:rsidRDefault="00782212" w:rsidP="0055373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snapToGrid w:val="0"/>
                <w:color w:val="000000"/>
                <w:sz w:val="20"/>
                <w:lang w:eastAsia="de-DE" w:bidi="en-US"/>
              </w:rPr>
            </w:pPr>
            <w:r w:rsidRPr="0055373D">
              <w:rPr>
                <w:rFonts w:ascii="Palatino Linotype" w:eastAsia="Times New Roman" w:hAnsi="Palatino Linotype" w:cs="Times New Roman"/>
                <w:noProof/>
                <w:snapToGrid w:val="0"/>
                <w:color w:val="000000"/>
                <w:sz w:val="20"/>
                <w:lang w:eastAsia="de-DE" w:bidi="en-US"/>
              </w:rPr>
              <w:t> </w:t>
            </w:r>
          </w:p>
        </w:tc>
        <w:tc>
          <w:tcPr>
            <w:tcW w:w="20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212" w:rsidRDefault="00782212" w:rsidP="0055373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snapToGrid w:val="0"/>
                <w:color w:val="000000"/>
                <w:sz w:val="20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noProof/>
                <w:snapToGrid w:val="0"/>
                <w:color w:val="000000"/>
                <w:sz w:val="20"/>
                <w:lang w:eastAsia="de-DE" w:bidi="en-US"/>
              </w:rPr>
              <w:t>Intervention</w:t>
            </w:r>
          </w:p>
          <w:p w:rsidR="00240722" w:rsidRPr="0055373D" w:rsidRDefault="00240722" w:rsidP="0055373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noProof/>
                <w:snapToGrid w:val="0"/>
                <w:color w:val="000000"/>
                <w:sz w:val="20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noProof/>
                <w:snapToGrid w:val="0"/>
                <w:color w:val="000000"/>
                <w:sz w:val="20"/>
                <w:lang w:eastAsia="de-DE" w:bidi="en-US"/>
              </w:rPr>
              <w:t>(2 pills per serving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noProof/>
                <w:snapToGrid w:val="0"/>
                <w:color w:val="000000"/>
                <w:sz w:val="20"/>
                <w:lang w:bidi="en-US"/>
              </w:rPr>
              <w:t>C</w:t>
            </w:r>
            <w:r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ontrol</w:t>
            </w:r>
            <w:r w:rsidR="00240722">
              <w:rPr>
                <w:rFonts w:ascii="Palatino Linotype" w:hAnsi="Palatino Linotype" w:cs="Times New Roman" w:hint="eastAsia"/>
                <w:noProof/>
                <w:snapToGrid w:val="0"/>
                <w:color w:val="000000"/>
                <w:sz w:val="20"/>
                <w:lang w:bidi="en-US"/>
              </w:rPr>
              <w:t xml:space="preserve"> </w:t>
            </w:r>
          </w:p>
          <w:p w:rsidR="00240722" w:rsidRPr="00782212" w:rsidRDefault="0024072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noProof/>
                <w:snapToGrid w:val="0"/>
                <w:color w:val="000000"/>
                <w:sz w:val="20"/>
                <w:lang w:bidi="en-US"/>
              </w:rPr>
              <w:t>(</w:t>
            </w:r>
            <w:r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1 pill per serving)</w:t>
            </w:r>
          </w:p>
        </w:tc>
      </w:tr>
      <w:tr w:rsidR="00782212" w:rsidRPr="00240722" w:rsidTr="00046FE6">
        <w:trPr>
          <w:trHeight w:val="312"/>
        </w:trPr>
        <w:tc>
          <w:tcPr>
            <w:tcW w:w="4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 w:hint="eastAsia"/>
                <w:noProof/>
                <w:snapToGrid w:val="0"/>
                <w:color w:val="000000"/>
                <w:sz w:val="20"/>
                <w:lang w:bidi="en-US"/>
              </w:rPr>
              <w:t>V</w:t>
            </w: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itamin A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212" w:rsidRPr="00046FE6" w:rsidRDefault="00046FE6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noProof/>
                <w:snapToGrid w:val="0"/>
                <w:color w:val="000000"/>
                <w:sz w:val="20"/>
                <w:lang w:bidi="en-US"/>
              </w:rPr>
              <w:t>7</w:t>
            </w:r>
            <w:r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70 mcg</w:t>
            </w:r>
          </w:p>
        </w:tc>
      </w:tr>
      <w:tr w:rsidR="00782212" w:rsidRPr="00240722" w:rsidTr="00046FE6">
        <w:trPr>
          <w:trHeight w:val="312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 w:hint="eastAsia"/>
                <w:noProof/>
                <w:snapToGrid w:val="0"/>
                <w:color w:val="000000"/>
                <w:sz w:val="20"/>
                <w:lang w:bidi="en-US"/>
              </w:rPr>
              <w:t>V</w:t>
            </w: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itamin C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212" w:rsidRPr="00046FE6" w:rsidRDefault="00046FE6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noProof/>
                <w:snapToGrid w:val="0"/>
                <w:color w:val="000000"/>
                <w:sz w:val="20"/>
                <w:lang w:bidi="en-US"/>
              </w:rPr>
              <w:t>8</w:t>
            </w:r>
            <w:r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5 mg</w:t>
            </w:r>
          </w:p>
        </w:tc>
      </w:tr>
      <w:tr w:rsidR="00782212" w:rsidRPr="00240722" w:rsidTr="00046FE6">
        <w:trPr>
          <w:trHeight w:val="312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 w:hint="eastAsia"/>
                <w:noProof/>
                <w:snapToGrid w:val="0"/>
                <w:color w:val="000000"/>
                <w:sz w:val="20"/>
                <w:lang w:bidi="en-US"/>
              </w:rPr>
              <w:t>T</w:t>
            </w: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hiami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212" w:rsidRPr="008B75AE" w:rsidRDefault="008B75AE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noProof/>
                <w:snapToGrid w:val="0"/>
                <w:color w:val="000000"/>
                <w:sz w:val="20"/>
                <w:lang w:bidi="en-US"/>
              </w:rPr>
              <w:t>1</w:t>
            </w:r>
            <w:r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.4 mg</w:t>
            </w:r>
          </w:p>
        </w:tc>
      </w:tr>
      <w:tr w:rsidR="00782212" w:rsidRPr="00240722" w:rsidTr="00046FE6">
        <w:trPr>
          <w:trHeight w:val="312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 w:hint="eastAsia"/>
                <w:noProof/>
                <w:snapToGrid w:val="0"/>
                <w:color w:val="000000"/>
                <w:sz w:val="20"/>
                <w:lang w:bidi="en-US"/>
              </w:rPr>
              <w:t>R</w:t>
            </w: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iboflavi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212" w:rsidRPr="008B75AE" w:rsidRDefault="008B75AE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noProof/>
                <w:snapToGrid w:val="0"/>
                <w:color w:val="000000"/>
                <w:sz w:val="20"/>
                <w:lang w:bidi="en-US"/>
              </w:rPr>
              <w:t>1</w:t>
            </w:r>
            <w:r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.4 mg</w:t>
            </w:r>
          </w:p>
        </w:tc>
      </w:tr>
      <w:tr w:rsidR="00782212" w:rsidRPr="00240722" w:rsidTr="00046FE6">
        <w:trPr>
          <w:trHeight w:val="312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 w:hint="eastAsia"/>
                <w:noProof/>
                <w:snapToGrid w:val="0"/>
                <w:color w:val="000000"/>
                <w:sz w:val="20"/>
                <w:lang w:bidi="en-US"/>
              </w:rPr>
              <w:t>N</w:t>
            </w: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iaci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212" w:rsidRPr="008B75AE" w:rsidRDefault="008B75AE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noProof/>
                <w:snapToGrid w:val="0"/>
                <w:color w:val="000000"/>
                <w:sz w:val="20"/>
                <w:lang w:bidi="en-US"/>
              </w:rPr>
              <w:t>1</w:t>
            </w:r>
            <w:r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8 mg</w:t>
            </w:r>
          </w:p>
        </w:tc>
      </w:tr>
      <w:tr w:rsidR="00782212" w:rsidRPr="00240722" w:rsidTr="00046FE6">
        <w:trPr>
          <w:trHeight w:val="312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 w:hint="eastAsia"/>
                <w:noProof/>
                <w:snapToGrid w:val="0"/>
                <w:color w:val="000000"/>
                <w:sz w:val="20"/>
                <w:lang w:bidi="en-US"/>
              </w:rPr>
              <w:t>V</w:t>
            </w: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itamin B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212" w:rsidRPr="008B75AE" w:rsidRDefault="008B75AE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noProof/>
                <w:snapToGrid w:val="0"/>
                <w:color w:val="000000"/>
                <w:sz w:val="20"/>
                <w:lang w:bidi="en-US"/>
              </w:rPr>
              <w:t>1</w:t>
            </w:r>
            <w:r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.9 mg</w:t>
            </w:r>
          </w:p>
        </w:tc>
      </w:tr>
      <w:tr w:rsidR="00782212" w:rsidRPr="00240722" w:rsidTr="00046FE6">
        <w:trPr>
          <w:trHeight w:val="312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Pantothenic aci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212" w:rsidRPr="008B75AE" w:rsidRDefault="008B75AE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noProof/>
                <w:snapToGrid w:val="0"/>
                <w:color w:val="000000"/>
                <w:sz w:val="20"/>
                <w:lang w:bidi="en-US"/>
              </w:rPr>
              <w:t>6</w:t>
            </w:r>
            <w:r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 xml:space="preserve"> mg</w:t>
            </w:r>
          </w:p>
        </w:tc>
      </w:tr>
      <w:tr w:rsidR="00782212" w:rsidRPr="00240722" w:rsidTr="00046FE6">
        <w:trPr>
          <w:trHeight w:val="312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 xml:space="preserve">Vitamin D3 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50 mcg (2000 IU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212" w:rsidRPr="00240722" w:rsidRDefault="00046FE6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25 mcg (1000 IU)</w:t>
            </w:r>
          </w:p>
        </w:tc>
      </w:tr>
      <w:tr w:rsidR="00782212" w:rsidRPr="00240722" w:rsidTr="00046FE6">
        <w:trPr>
          <w:trHeight w:val="312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Vitamin 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7 m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212" w:rsidRPr="00240722" w:rsidRDefault="008B75AE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15 mg</w:t>
            </w:r>
          </w:p>
        </w:tc>
      </w:tr>
      <w:tr w:rsidR="00782212" w:rsidRPr="00240722" w:rsidTr="00046FE6">
        <w:trPr>
          <w:trHeight w:val="312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Folat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1000 mcg DF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212" w:rsidRPr="00240722" w:rsidRDefault="008B75AE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1330 mcg DFE</w:t>
            </w:r>
          </w:p>
        </w:tc>
      </w:tr>
      <w:tr w:rsidR="00782212" w:rsidRPr="00240722" w:rsidTr="00046FE6">
        <w:trPr>
          <w:trHeight w:val="312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Vitamin B1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8 mc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212" w:rsidRPr="00240722" w:rsidRDefault="008B75AE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5.2 mcg</w:t>
            </w:r>
          </w:p>
        </w:tc>
      </w:tr>
      <w:tr w:rsidR="00782212" w:rsidRPr="00240722" w:rsidTr="00046FE6">
        <w:trPr>
          <w:trHeight w:val="312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Bioti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150 mc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212" w:rsidRPr="008B75AE" w:rsidRDefault="008B75AE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noProof/>
                <w:snapToGrid w:val="0"/>
                <w:color w:val="000000"/>
                <w:sz w:val="20"/>
                <w:lang w:bidi="en-US"/>
              </w:rPr>
              <w:t>3</w:t>
            </w:r>
            <w:r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0 mcg</w:t>
            </w:r>
          </w:p>
        </w:tc>
      </w:tr>
      <w:tr w:rsidR="00782212" w:rsidRPr="00240722" w:rsidTr="00046FE6">
        <w:trPr>
          <w:trHeight w:val="312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Cholin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55 m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</w:p>
        </w:tc>
      </w:tr>
      <w:tr w:rsidR="00782212" w:rsidRPr="00240722" w:rsidTr="00046FE6">
        <w:trPr>
          <w:trHeight w:val="312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Iro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18 m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212" w:rsidRPr="00240722" w:rsidRDefault="008B75AE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27 mg</w:t>
            </w:r>
          </w:p>
        </w:tc>
      </w:tr>
      <w:tr w:rsidR="00782212" w:rsidRPr="00240722" w:rsidTr="00046FE6">
        <w:trPr>
          <w:trHeight w:val="312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Iodin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150 mc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212" w:rsidRPr="00240722" w:rsidRDefault="008B75AE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150 mcg</w:t>
            </w:r>
          </w:p>
        </w:tc>
      </w:tr>
      <w:tr w:rsidR="00782212" w:rsidRPr="00240722" w:rsidTr="00046FE6">
        <w:trPr>
          <w:trHeight w:val="312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Magnesium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32 m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212" w:rsidRPr="00240722" w:rsidRDefault="008B75AE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45 mg</w:t>
            </w:r>
          </w:p>
        </w:tc>
      </w:tr>
      <w:tr w:rsidR="00782212" w:rsidRPr="00240722" w:rsidTr="00046FE6">
        <w:trPr>
          <w:trHeight w:val="312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Boron(as calcium fructoborate6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0.7 m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</w:p>
        </w:tc>
      </w:tr>
      <w:tr w:rsidR="00782212" w:rsidRPr="00240722" w:rsidTr="00046FE6">
        <w:trPr>
          <w:trHeight w:val="312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Docosahexaenoic Acid (DHA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350 m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212" w:rsidRPr="00240722" w:rsidRDefault="0024072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noProof/>
                <w:snapToGrid w:val="0"/>
                <w:color w:val="000000"/>
                <w:sz w:val="20"/>
                <w:lang w:bidi="en-US"/>
              </w:rPr>
              <w:t>2</w:t>
            </w:r>
            <w:r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00 mg (from a separate DHA pill)</w:t>
            </w:r>
          </w:p>
        </w:tc>
      </w:tr>
      <w:tr w:rsidR="00782212" w:rsidRPr="00240722" w:rsidTr="00046FE6">
        <w:trPr>
          <w:trHeight w:val="312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Vitamin K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90 mc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212" w:rsidRPr="008B75AE" w:rsidRDefault="008B75AE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noProof/>
                <w:snapToGrid w:val="0"/>
                <w:color w:val="000000"/>
                <w:sz w:val="20"/>
                <w:lang w:bidi="en-US"/>
              </w:rPr>
              <w:t>9</w:t>
            </w:r>
            <w:r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0 mcg</w:t>
            </w:r>
          </w:p>
        </w:tc>
      </w:tr>
      <w:tr w:rsidR="00782212" w:rsidRPr="00240722" w:rsidTr="00F7619E">
        <w:trPr>
          <w:trHeight w:val="312"/>
        </w:trPr>
        <w:tc>
          <w:tcPr>
            <w:tcW w:w="40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 w:hint="eastAsia"/>
                <w:noProof/>
                <w:snapToGrid w:val="0"/>
                <w:color w:val="000000"/>
                <w:sz w:val="20"/>
                <w:lang w:bidi="en-US"/>
              </w:rPr>
              <w:t>C</w:t>
            </w: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alcium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2212" w:rsidRPr="008B75AE" w:rsidRDefault="008B75AE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noProof/>
                <w:snapToGrid w:val="0"/>
                <w:color w:val="000000"/>
                <w:sz w:val="20"/>
                <w:lang w:bidi="en-US"/>
              </w:rPr>
              <w:t>2</w:t>
            </w:r>
            <w:r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50 mg</w:t>
            </w:r>
          </w:p>
        </w:tc>
      </w:tr>
      <w:tr w:rsidR="00782212" w:rsidRPr="00240722" w:rsidTr="00F7619E">
        <w:trPr>
          <w:trHeight w:val="312"/>
        </w:trPr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 w:rsidRPr="00240722">
              <w:rPr>
                <w:rFonts w:ascii="Palatino Linotype" w:hAnsi="Palatino Linotype" w:cs="Times New Roman" w:hint="eastAsia"/>
                <w:noProof/>
                <w:snapToGrid w:val="0"/>
                <w:color w:val="000000"/>
                <w:sz w:val="20"/>
                <w:lang w:bidi="en-US"/>
              </w:rPr>
              <w:t>Z</w:t>
            </w:r>
            <w:r w:rsidRPr="00240722"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inc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2212" w:rsidRPr="00240722" w:rsidRDefault="00782212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2212" w:rsidRPr="008B75AE" w:rsidRDefault="008B75AE" w:rsidP="00240722">
            <w:pPr>
              <w:spacing w:after="0" w:line="240" w:lineRule="auto"/>
              <w:jc w:val="center"/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noProof/>
                <w:snapToGrid w:val="0"/>
                <w:color w:val="000000"/>
                <w:sz w:val="20"/>
                <w:lang w:bidi="en-US"/>
              </w:rPr>
              <w:t>1</w:t>
            </w:r>
            <w:r>
              <w:rPr>
                <w:rFonts w:ascii="Palatino Linotype" w:hAnsi="Palatino Linotype" w:cs="Times New Roman"/>
                <w:noProof/>
                <w:snapToGrid w:val="0"/>
                <w:color w:val="000000"/>
                <w:sz w:val="20"/>
                <w:lang w:bidi="en-US"/>
              </w:rPr>
              <w:t>1 mg</w:t>
            </w:r>
          </w:p>
        </w:tc>
      </w:tr>
    </w:tbl>
    <w:p w:rsidR="005F19AE" w:rsidRPr="005F19AE" w:rsidRDefault="005F19AE" w:rsidP="005F19AE">
      <w:pPr>
        <w:rPr>
          <w:rFonts w:ascii="Palatino Linotype" w:hAnsi="Palatino Linotype"/>
        </w:rPr>
      </w:pPr>
    </w:p>
    <w:p w:rsidR="005F19AE" w:rsidRDefault="005F19AE"/>
    <w:sectPr w:rsidR="005F19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9AE"/>
    <w:rsid w:val="00013AB5"/>
    <w:rsid w:val="00046FE6"/>
    <w:rsid w:val="00240722"/>
    <w:rsid w:val="002B0B9E"/>
    <w:rsid w:val="002F5368"/>
    <w:rsid w:val="003A4432"/>
    <w:rsid w:val="00491D5A"/>
    <w:rsid w:val="00507016"/>
    <w:rsid w:val="0055373D"/>
    <w:rsid w:val="005F19AE"/>
    <w:rsid w:val="006C3E2F"/>
    <w:rsid w:val="00741C96"/>
    <w:rsid w:val="00782212"/>
    <w:rsid w:val="008B75AE"/>
    <w:rsid w:val="009E089E"/>
    <w:rsid w:val="00A7083C"/>
    <w:rsid w:val="00AD293D"/>
    <w:rsid w:val="00BB74B6"/>
    <w:rsid w:val="00CA6C2E"/>
    <w:rsid w:val="00D70630"/>
    <w:rsid w:val="00DE496B"/>
    <w:rsid w:val="00F7619E"/>
    <w:rsid w:val="00FE1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C257A"/>
  <w15:chartTrackingRefBased/>
  <w15:docId w15:val="{5DB7C63B-7BC2-4B14-9F82-6D2D6BF4E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_2.2_heading2"/>
    <w:qFormat/>
    <w:rsid w:val="0055373D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65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</dc:creator>
  <cp:keywords/>
  <dc:description/>
  <cp:lastModifiedBy>XJ </cp:lastModifiedBy>
  <cp:revision>12</cp:revision>
  <dcterms:created xsi:type="dcterms:W3CDTF">2025-12-06T04:53:00Z</dcterms:created>
  <dcterms:modified xsi:type="dcterms:W3CDTF">2026-02-01T03:07:00Z</dcterms:modified>
</cp:coreProperties>
</file>